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C1E1F" w14:textId="5B3F3912" w:rsidR="00BD0EAD" w:rsidRPr="0024009B" w:rsidRDefault="00BD0EAD" w:rsidP="00BD0EAD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4009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S1: </w:t>
      </w:r>
      <w:r w:rsidRPr="0024009B">
        <w:rPr>
          <w:rFonts w:ascii="Times New Roman" w:eastAsia="Calibri" w:hAnsi="Times New Roman" w:cs="Times New Roman"/>
          <w:sz w:val="24"/>
          <w:szCs w:val="24"/>
          <w:lang w:val="en-GB"/>
        </w:rPr>
        <w:t>Search strategy, original MeSH terms used in this study</w:t>
      </w:r>
      <w:r w:rsidRPr="0024009B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p w14:paraId="237D6186" w14:textId="351AA691" w:rsidR="00483398" w:rsidRPr="00483398" w:rsidRDefault="00483398" w:rsidP="0048339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BD0EAD" w:rsidRPr="00BD0EAD" w14:paraId="3A7698A6" w14:textId="77777777" w:rsidTr="00BD0EAD">
        <w:tc>
          <w:tcPr>
            <w:tcW w:w="4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9C83F9" w14:textId="77777777" w:rsidR="00BD0EAD" w:rsidRPr="00BD0EAD" w:rsidRDefault="00BD0EAD" w:rsidP="00BD0EAD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b/>
                <w:sz w:val="20"/>
                <w:szCs w:val="20"/>
              </w:rPr>
              <w:t>PubMed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FB2D6" w14:textId="77777777" w:rsidR="00BD0EAD" w:rsidRPr="00BD0EAD" w:rsidRDefault="00BD0EAD" w:rsidP="00BD0EAD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b/>
                <w:sz w:val="20"/>
                <w:szCs w:val="20"/>
              </w:rPr>
              <w:t>SCOPUS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C8B3D" w14:textId="77777777" w:rsidR="00BD0EAD" w:rsidRPr="00BD0EAD" w:rsidRDefault="00BD0EAD" w:rsidP="00BD0EAD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b/>
                <w:sz w:val="20"/>
                <w:szCs w:val="20"/>
              </w:rPr>
              <w:t>Google Scholar</w:t>
            </w:r>
          </w:p>
        </w:tc>
      </w:tr>
      <w:tr w:rsidR="00BD0EAD" w:rsidRPr="00BD0EAD" w14:paraId="2192DC65" w14:textId="77777777" w:rsidTr="00BD0EAD">
        <w:trPr>
          <w:trHeight w:val="2357"/>
        </w:trPr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AEAF3" w14:textId="14A8D74F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(“Vitamin D </w:t>
            </w:r>
            <w:r w:rsidR="00A47688"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Deficiency” [</w:t>
            </w: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MeSH]) AND </w:t>
            </w:r>
            <w:r w:rsidR="00A47688"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Bangladesh [</w:t>
            </w: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MeSH] AND Children [MeSH]</w:t>
            </w:r>
          </w:p>
          <w:p w14:paraId="6DA45387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(“Vitamin D”[MeSH]) AND Bangladesh[MeSH] AND Children [MeSH]</w:t>
            </w:r>
          </w:p>
          <w:p w14:paraId="54254792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(“Vitamin D”[MeSH]) AND Bangladesh[MeSH] AND Prevalence [MeSH] AND Children [MeSH] </w:t>
            </w:r>
          </w:p>
          <w:p w14:paraId="35378AAD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  <w:p w14:paraId="2ECFD222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BD4089" w14:textId="77777777" w:rsidR="00BD0EAD" w:rsidRPr="00782CC6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</w:pP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 xml:space="preserve">(INDEXTERMS(“Vitamin D Deficiency”) AND INDEXTERMS(BANGLADESH) AND INDEXTERMS(Children)) OR (TITLE-ABS-KEY(“Vitamin D”) AND TITLE-ABS-KEY(BANGLADESH) AND TITLE-ABS-KEY(Children)) OR INDEXTERMS(prevalence)) AND (TITLE-ABS-KEY(“Vitamin D”) AND TITLE-ABS-KEY(BANGLADESH) AND TITLE-ABS-KEY(Children)) 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1ADF8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((“Vitamin D”) OR (“Vitamin D3”)) AND ((prevalence) OR (deficiency)) AND (Bangladesh) AND Children </w:t>
            </w:r>
          </w:p>
          <w:p w14:paraId="565BFA01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</w:tc>
      </w:tr>
      <w:tr w:rsidR="00BD0EAD" w:rsidRPr="00BD0EAD" w14:paraId="3E2AEBA2" w14:textId="77777777" w:rsidTr="00BD0EAD">
        <w:trPr>
          <w:trHeight w:val="2357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1A1DD4FA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 (“Vitamin D Deficiency”[MeSH]) AND Bangladesh[MeSH] AND Neonates [MeSH] </w:t>
            </w:r>
          </w:p>
          <w:p w14:paraId="05803CD6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(“Vitamin D”[MeSH]) AND Bangladesh[MeSH] AND Prevalence [MeSH] AND Children [MeSH]</w:t>
            </w:r>
          </w:p>
          <w:p w14:paraId="23AA9232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(“Vitamin D”[MeSH]) AND Bangladesh[MeSH] AND Neonates [MeSH]</w:t>
            </w:r>
          </w:p>
          <w:p w14:paraId="61B74155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24A6C" w14:textId="77777777" w:rsidR="00BD0EAD" w:rsidRPr="00782CC6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</w:pP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(INDEXTERMS(“Vitamin D Deficiency”) AND INDEXTERMS(BANGLADESH) AND INDEXTERMS(Neonates)) OR (TITLE-ABS-KEY(“Vitamin D”) AND TITLE-ABS-KEY(BANGLADESH) AND TITLE-ABS-KEY(Neonates)) OR INDEXTERMS(prevalence)) AND (TITLE-ABS-KEY(“Vitamin D”) AND TITLE-ABS-KEY(BANGLADESH) AND TITLE-ABS-KEY(Neonates))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5FDE454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((“Vitamin D”) OR (“Vitamin D3”)) AND ((prevalence) OR (deficiency)) AND (Bangladesh) AND Newborn </w:t>
            </w:r>
          </w:p>
          <w:p w14:paraId="382D5537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</w:tc>
      </w:tr>
      <w:tr w:rsidR="00BD0EAD" w:rsidRPr="00BD0EAD" w14:paraId="763FEF8A" w14:textId="77777777" w:rsidTr="00BD0EAD">
        <w:trPr>
          <w:trHeight w:val="2357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0F9E78BA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 (“Vitamin D”[MeSH]) AND Bangladesh[MeSH] AND Prevalence [MeSH] AND Neonates [MeSH]  </w:t>
            </w:r>
          </w:p>
          <w:p w14:paraId="4D8A2700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(“Vitamin D Deficiency”[MeSH]) AND Bangladesh[MeSH] AND Infants[MeSH]</w:t>
            </w:r>
          </w:p>
          <w:p w14:paraId="48070404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(“Vitamin D”[MeSH]) AND Bangladesh[MeSH] AND Infants [MeSH]</w:t>
            </w:r>
          </w:p>
          <w:p w14:paraId="5031DF33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(“Vitamin D”[MeSH]) AND Bangladesh[MeSH] AND Prevalence [MeSH] AND Newborn [MeSH]</w:t>
            </w:r>
          </w:p>
          <w:p w14:paraId="244C87E3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5D992" w14:textId="77777777" w:rsidR="00BD0EAD" w:rsidRPr="00782CC6" w:rsidRDefault="00BD0EAD" w:rsidP="00BD0EAD">
            <w:pPr>
              <w:spacing w:line="276" w:lineRule="auto"/>
              <w:rPr>
                <w:rFonts w:cs="Calibri"/>
                <w:sz w:val="18"/>
                <w:szCs w:val="18"/>
              </w:rPr>
            </w:pP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(INDEXTERMS(“Vitamin D Deficiency”) AND INDEXTERMS(BANGLADESH) AND INDEXTERMS(Infants)) OR (TITLE-ABS-KEY(“Vitamin D”) AND TITLE-ABS-KEY(BANGLADESH) AND TITLE-ABS-KEY(Infants)) OR INDEXTERMS(prevalence)) AND (TITLE-ABS-KEY(“Vitamin D”) AND TITLE-ABS-KEY(BANGLADESH) AND TITLE-ABS-KEY(Infants))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2678822B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((“Vitamin D”) OR (“Vitamin D3”)) AND ((prevalence) OR (deficiency)) AND (Bangladesh) AND Neonates</w:t>
            </w:r>
          </w:p>
          <w:p w14:paraId="78267413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</w:tc>
      </w:tr>
      <w:tr w:rsidR="00BD0EAD" w:rsidRPr="00BD0EAD" w14:paraId="1813CBE1" w14:textId="77777777" w:rsidTr="00BD0EAD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57E0B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(“Vitamin D Deficiency”[MeSH]) AND Bangladesh[MeSH] AND Newborn [MeSH] (“Vitamin D”[MeSH]) AND Bangladesh[MeSH] AND Newborn [MeSH]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525117AE" w14:textId="35E12BDC" w:rsid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</w:pP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(</w:t>
            </w:r>
            <w:r w:rsidR="0024009B"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INDEXTERMS (</w:t>
            </w: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“Vitamin D Deficiency”) AND INDEXTERMS(BANGLADESH) AND INDEXTERMS(Pediatrics)) OR (TITLE-ABS-</w:t>
            </w:r>
            <w:r w:rsidR="0024009B"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KEY (</w:t>
            </w: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“Vitamin D</w:t>
            </w:r>
            <w:r w:rsidR="0024009B"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”) AND</w:t>
            </w: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 xml:space="preserve"> TITLE-ABS- KEY(BANGLADESH) AND</w:t>
            </w:r>
          </w:p>
          <w:p w14:paraId="69055091" w14:textId="1DB95B06" w:rsidR="001F27FB" w:rsidRDefault="001F27FB" w:rsidP="00BD0EAD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</w:pPr>
          </w:p>
          <w:p w14:paraId="6AE5B29E" w14:textId="09025582" w:rsidR="001F27FB" w:rsidRDefault="001F27FB" w:rsidP="00BD0EAD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</w:pPr>
          </w:p>
          <w:p w14:paraId="39970450" w14:textId="77777777" w:rsidR="001F27FB" w:rsidRPr="00782CC6" w:rsidRDefault="001F27FB" w:rsidP="00BD0EAD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</w:pPr>
          </w:p>
          <w:p w14:paraId="0C064415" w14:textId="77777777" w:rsidR="00BD0EAD" w:rsidRPr="00782CC6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E933F" w14:textId="77777777" w:rsidR="00BD0EAD" w:rsidRPr="00BD0EAD" w:rsidRDefault="00BD0EAD" w:rsidP="00BD0EAD">
            <w:pPr>
              <w:spacing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((“Vitamin D”) OR (“Vitamin D3”)) AND ((prevalence) OR (deficiency)) AND (Bangladesh) AND Infants</w:t>
            </w:r>
          </w:p>
        </w:tc>
      </w:tr>
      <w:tr w:rsidR="00BD0EAD" w:rsidRPr="00BD0EAD" w14:paraId="426FD954" w14:textId="77777777" w:rsidTr="00BD0EAD"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81311B" w14:textId="77777777" w:rsidR="00BD0EAD" w:rsidRPr="00BD0EAD" w:rsidRDefault="00BD0EAD" w:rsidP="00BD0EAD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b/>
                <w:sz w:val="20"/>
                <w:szCs w:val="20"/>
              </w:rPr>
              <w:lastRenderedPageBreak/>
              <w:t>PubMed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45C5C1" w14:textId="77777777" w:rsidR="00BD0EAD" w:rsidRPr="00BD0EAD" w:rsidRDefault="00BD0EAD" w:rsidP="00BD0EAD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b/>
                <w:sz w:val="20"/>
                <w:szCs w:val="20"/>
              </w:rPr>
              <w:t>SCOPUS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C05AFF" w14:textId="77777777" w:rsidR="00BD0EAD" w:rsidRPr="00BD0EAD" w:rsidRDefault="00BD0EAD" w:rsidP="00BD0EAD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b/>
                <w:sz w:val="20"/>
                <w:szCs w:val="20"/>
              </w:rPr>
              <w:t>Google Scholar</w:t>
            </w:r>
          </w:p>
        </w:tc>
      </w:tr>
      <w:tr w:rsidR="00BD0EAD" w:rsidRPr="00BD0EAD" w14:paraId="6B82CB7C" w14:textId="77777777" w:rsidTr="00BD0EAD"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14C8C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 (“Vitamin D”[MeSH]) AND Bangladesh[MeSH] AND Prevalence [MeSH] AND Pediatrics [MeSH]</w:t>
            </w:r>
          </w:p>
          <w:p w14:paraId="5F127950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(“Vitamin D”[MeSH]) AND Bangladesh[MeSH] AND Prevalence [MeSH] AND Adolescents [MeSH]  </w:t>
            </w:r>
          </w:p>
          <w:p w14:paraId="62C4E5D3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  <w:p w14:paraId="36B1C1D8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75C301" w14:textId="4E48FCC0" w:rsid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</w:pP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(INDEXTERMS</w:t>
            </w:r>
            <w:r w:rsidR="00194221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 xml:space="preserve"> </w:t>
            </w: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(“Vitamin D Deficiency”) AND INDEXTERMS(BANGLADESH) AND INDEXTERMS(Pediatrics)) OR (TITLE-ABS-KEY</w:t>
            </w:r>
            <w:r w:rsidR="00194221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 xml:space="preserve"> </w:t>
            </w: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(“Vitamin D”) AND TITLE-ABS-KEY(BANGLADESH) AND TITLE-ABS-KEY(Pediatrics)) OR INDEXTERMS</w:t>
            </w:r>
            <w:r w:rsidR="00194221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 xml:space="preserve"> </w:t>
            </w: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(prevalence)) AND (TITLE-ABS-</w:t>
            </w:r>
            <w:r w:rsidR="0024009B"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KEY (</w:t>
            </w: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“Vitamin D”) AND TITLE-ABS-KEY(BANGLADESH) AND TITLE-ABS-KEY(Pediatrics))</w:t>
            </w:r>
          </w:p>
          <w:p w14:paraId="5C664E6A" w14:textId="246EDF35" w:rsidR="00782CC6" w:rsidRPr="00782CC6" w:rsidRDefault="00782CC6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B1545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((“Vitamin D”) OR (“Vitamin D3”)) AND ((prevalence) OR (deficiency)) AND (Bangladesh) AND Pediatrics </w:t>
            </w:r>
          </w:p>
          <w:p w14:paraId="7ECBCCF5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</w:tc>
      </w:tr>
      <w:tr w:rsidR="00BD0EAD" w:rsidRPr="00BD0EAD" w14:paraId="6F053FE1" w14:textId="77777777" w:rsidTr="00BD0EAD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13C55740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(“Vitamin D Deficiency”[MeSH]) AND Bangladesh[MeSH] AND Adolescents [MeSH]</w:t>
            </w:r>
          </w:p>
          <w:p w14:paraId="14B0E7D4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>(“Vitamin D”[MeSH]) AND Bangladesh[MeSH] AND Adolescents [MeSH]</w:t>
            </w:r>
          </w:p>
          <w:p w14:paraId="61BA5E9F" w14:textId="77777777" w:rsidR="00BD0EAD" w:rsidRPr="00BD0EAD" w:rsidRDefault="00BD0EAD" w:rsidP="00BD0EAD">
            <w:pPr>
              <w:tabs>
                <w:tab w:val="left" w:pos="1020"/>
              </w:tabs>
              <w:spacing w:after="200"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DDDE6" w14:textId="77777777" w:rsid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</w:pP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(INDEXTERMS(“Vitamin D Deficiency”) AND INDEXTERMS(BANGLADESH) AND INDEXTERMS(Newborn)) OR (TITLE-ABS-KEY(“Vitamin D”) AND TITLE-ABS-KEY(BANGLADESH) AND TITLE-ABS-KEY(Newborn)) OR INDEXTERMS(prevalence)) AND (TITLE-ABS-KEY(“Vitamin D”) AND TITLE-ABS-KEY(BANGLADESH) AND TITLE-ABS-KEY(Newborn))</w:t>
            </w:r>
          </w:p>
          <w:p w14:paraId="45CCD2DA" w14:textId="5CC6D388" w:rsidR="00782CC6" w:rsidRPr="00782CC6" w:rsidRDefault="00782CC6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1CDE9" w14:textId="77777777" w:rsidR="00BD0EAD" w:rsidRPr="00BD0EAD" w:rsidRDefault="00BD0EAD" w:rsidP="00BD0EAD">
            <w:pPr>
              <w:spacing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((“Vitamin D”) OR (“Vitamin D3”)) AND ((prevalence) OR (deficiency)) AND (Bangladesh) AND Adolescents  </w:t>
            </w:r>
          </w:p>
        </w:tc>
      </w:tr>
      <w:tr w:rsidR="00BD0EAD" w:rsidRPr="00BD0EAD" w14:paraId="1D8024AC" w14:textId="77777777" w:rsidTr="00BD0EAD"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08B95" w14:textId="77777777" w:rsidR="00BD0EAD" w:rsidRPr="00BD0EAD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A79BE2" w14:textId="77777777" w:rsidR="00BD0EAD" w:rsidRPr="00782CC6" w:rsidRDefault="00BD0EAD" w:rsidP="00BD0EAD">
            <w:pPr>
              <w:spacing w:line="276" w:lineRule="auto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</w:pPr>
            <w:r w:rsidRPr="00782CC6">
              <w:rPr>
                <w:rFonts w:ascii="Times New Roman" w:eastAsia="Times New Roman" w:hAnsi="Times New Roman"/>
                <w:sz w:val="18"/>
                <w:szCs w:val="18"/>
                <w:lang w:bidi="bn-IN"/>
              </w:rPr>
              <w:t>(INDEXTERMS(“Vitamin D Deficiency”) AND INDEXTERMS(BANGLADESH) AND INDEXTERMS(Adolescents)) OR (TITLE-ABS-KEY(“Vitamin D”) AND TITLE-ABS-KEY(BANGLADESH) AND TITLE-ABS-KEY(Adolescents)) OR INDEXTERMS(prevalence)) AND (TITLE-ABS-KEY(“Vitamin D”) AND TITLE-ABS-KEY(BANGLADESH) AND TITLE-ABS-KEY(Adolescents))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41542" w14:textId="77777777" w:rsidR="00BD0EAD" w:rsidRPr="00BD0EAD" w:rsidRDefault="00BD0EAD" w:rsidP="00BD0EAD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bidi="bn-IN"/>
              </w:rPr>
            </w:pPr>
          </w:p>
        </w:tc>
      </w:tr>
    </w:tbl>
    <w:p w14:paraId="580BADF4" w14:textId="77777777" w:rsidR="00BD0EAD" w:rsidRPr="00BD0EAD" w:rsidRDefault="00BD0EAD" w:rsidP="00BD0EAD">
      <w:pPr>
        <w:spacing w:after="20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bidi="bn-IN"/>
        </w:rPr>
      </w:pPr>
    </w:p>
    <w:p w14:paraId="28BD68CD" w14:textId="225B76D4" w:rsidR="00BD0EAD" w:rsidRPr="00BD0EAD" w:rsidRDefault="00BD0EAD" w:rsidP="004D28C6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bidi="bn-IN"/>
        </w:rPr>
        <w:sectPr w:rsidR="00BD0EAD" w:rsidRPr="00BD0EAD">
          <w:pgSz w:w="15840" w:h="12240" w:orient="landscape"/>
          <w:pgMar w:top="720" w:right="821" w:bottom="720" w:left="720" w:header="720" w:footer="720" w:gutter="0"/>
          <w:cols w:space="720"/>
        </w:sectPr>
      </w:pPr>
      <w:r w:rsidRPr="00BD0EAD">
        <w:rPr>
          <w:rFonts w:ascii="Times New Roman" w:eastAsia="Times New Roman" w:hAnsi="Times New Roman" w:cs="Times New Roman"/>
          <w:b/>
          <w:sz w:val="20"/>
          <w:szCs w:val="20"/>
          <w:lang w:val="en-GB" w:bidi="bn-IN"/>
        </w:rPr>
        <w:t>By replacing the country name (</w:t>
      </w:r>
      <w:r w:rsidR="004D28C6" w:rsidRPr="00BD0EAD">
        <w:rPr>
          <w:rFonts w:ascii="Times New Roman" w:eastAsia="Times New Roman" w:hAnsi="Times New Roman" w:cs="Times New Roman"/>
          <w:b/>
          <w:sz w:val="20"/>
          <w:szCs w:val="20"/>
          <w:lang w:val="en-GB" w:bidi="bn-IN"/>
        </w:rPr>
        <w:t>e.g.,</w:t>
      </w:r>
      <w:r w:rsidRPr="00BD0EAD">
        <w:rPr>
          <w:rFonts w:ascii="Times New Roman" w:eastAsia="Times New Roman" w:hAnsi="Times New Roman" w:cs="Times New Roman"/>
          <w:b/>
          <w:sz w:val="20"/>
          <w:szCs w:val="20"/>
          <w:lang w:val="en-GB" w:bidi="bn-IN"/>
        </w:rPr>
        <w:t xml:space="preserve"> India, Pakistan Sri Lanka etc.) same types of search terms </w:t>
      </w:r>
      <w:r w:rsidR="004D28C6" w:rsidRPr="00BD0EAD">
        <w:rPr>
          <w:rFonts w:ascii="Times New Roman" w:eastAsia="Times New Roman" w:hAnsi="Times New Roman" w:cs="Times New Roman"/>
          <w:b/>
          <w:sz w:val="20"/>
          <w:szCs w:val="20"/>
          <w:lang w:val="en-GB" w:bidi="bn-IN"/>
        </w:rPr>
        <w:t>were</w:t>
      </w:r>
      <w:r w:rsidRPr="00BD0EAD">
        <w:rPr>
          <w:rFonts w:ascii="Times New Roman" w:eastAsia="Times New Roman" w:hAnsi="Times New Roman" w:cs="Times New Roman"/>
          <w:b/>
          <w:sz w:val="20"/>
          <w:szCs w:val="20"/>
          <w:lang w:val="en-GB" w:bidi="bn-IN"/>
        </w:rPr>
        <w:t xml:space="preserve"> used for seven other South Asian countries to complete the search procedures.</w:t>
      </w:r>
    </w:p>
    <w:p w14:paraId="056A4017" w14:textId="7C25174E" w:rsidR="00BD0EAD" w:rsidRPr="0024009B" w:rsidRDefault="00A47688" w:rsidP="00BD0EAD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4009B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Table S</w:t>
      </w:r>
      <w:r w:rsidR="004D28C6" w:rsidRPr="0024009B"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  <w:r w:rsidRPr="0024009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</w:t>
      </w:r>
      <w:r w:rsidRPr="0024009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Quality assessment of selected studies (Q1, Q2, Q3……Q10 denotes ten parameters </w:t>
      </w:r>
      <w:bookmarkStart w:id="0" w:name="_GoBack"/>
      <w:bookmarkEnd w:id="0"/>
      <w:r w:rsidRPr="0024009B">
        <w:rPr>
          <w:rFonts w:ascii="Times New Roman" w:eastAsia="Calibri" w:hAnsi="Times New Roman" w:cs="Times New Roman"/>
          <w:sz w:val="24"/>
          <w:szCs w:val="24"/>
          <w:lang w:val="en-GB"/>
        </w:rPr>
        <w:t>described by Hoy et al for-quality assessment)</w:t>
      </w:r>
    </w:p>
    <w:tbl>
      <w:tblPr>
        <w:tblStyle w:val="TableGrid"/>
        <w:tblpPr w:leftFromText="180" w:rightFromText="180" w:vertAnchor="page" w:horzAnchor="margin" w:tblpY="2206"/>
        <w:tblW w:w="9630" w:type="dxa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3"/>
        <w:gridCol w:w="539"/>
        <w:gridCol w:w="539"/>
        <w:gridCol w:w="540"/>
        <w:gridCol w:w="540"/>
        <w:gridCol w:w="540"/>
        <w:gridCol w:w="540"/>
        <w:gridCol w:w="540"/>
        <w:gridCol w:w="540"/>
        <w:gridCol w:w="540"/>
        <w:gridCol w:w="630"/>
        <w:gridCol w:w="810"/>
        <w:gridCol w:w="1169"/>
      </w:tblGrid>
      <w:tr w:rsidR="00BD0EAD" w:rsidRPr="00BD0EAD" w14:paraId="091A5FC7" w14:textId="77777777" w:rsidTr="00A47688"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296DF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b/>
                <w:sz w:val="20"/>
                <w:szCs w:val="20"/>
              </w:rPr>
              <w:t>Authors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DBFF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9D83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7C6D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4D7D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Q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8240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Q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19DAE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Q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EE37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Q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A765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Q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B0DC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Q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D204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Q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D17F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Total scor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AD517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Quality</w:t>
            </w:r>
          </w:p>
        </w:tc>
      </w:tr>
      <w:tr w:rsidR="00BD0EAD" w:rsidRPr="00BD0EAD" w14:paraId="0D4F4C2B" w14:textId="77777777" w:rsidTr="00A47688"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3D9155B" w14:textId="77777777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rwaha et al</w:t>
            </w:r>
            <w:r w:rsidRPr="00BD0EAD">
              <w:rPr>
                <w:rFonts w:ascii="Times New Roman" w:hAnsi="Times New Roman"/>
                <w:sz w:val="20"/>
                <w:szCs w:val="20"/>
              </w:rPr>
              <w:t xml:space="preserve"> (26)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15298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E65E2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B7F18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B9108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BBA7A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1C0D7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3C2BA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634E5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C1DBB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17C3F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C5C08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079020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28A74CD6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29B2A3" w14:textId="298F06E5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hu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27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6E6B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DC99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C11F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9A4E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7A43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355E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25D4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20E2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64E2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01EE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E78B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0A7E9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5E81FE31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3B6963" w14:textId="3E68E144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dlik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28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6C4E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D4FE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007C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7E8A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492A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AD78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C0F9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0009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41CD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3388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D47E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3C11C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57421FB3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0178EA" w14:textId="3D01E443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apil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29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87E0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898C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A054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844D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6993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1B9E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5158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8A52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3B3D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6F24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9905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825D4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143CEDC3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C6EFDE" w14:textId="77777777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su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sz w:val="20"/>
                <w:szCs w:val="20"/>
              </w:rPr>
              <w:t xml:space="preserve"> (3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CE95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FC82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F5AE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074F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30D9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DB4C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DC68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53F3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81B7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1A9E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EB88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7A488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4C0F96B5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7A0459" w14:textId="77777777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ri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31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567C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B25E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9970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3193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C407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28A2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B8B8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3C5A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37AA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6303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4810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95C0B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00CDF046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157041" w14:textId="77777777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adam et al</w:t>
            </w:r>
            <w:r w:rsidRPr="00BD0EAD">
              <w:rPr>
                <w:rFonts w:ascii="Times New Roman" w:hAnsi="Times New Roman"/>
                <w:sz w:val="20"/>
                <w:szCs w:val="20"/>
              </w:rPr>
              <w:t xml:space="preserve"> (32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0209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E21E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89DB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6A7C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F6FA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A7AB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352D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CF19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C393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AEDD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2E6D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9E6D2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0BDF93CF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875A02" w14:textId="77777777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hadgawat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</w:t>
            </w:r>
            <w:r w:rsidRPr="00BD0EAD">
              <w:rPr>
                <w:rFonts w:ascii="Times New Roman" w:hAnsi="Times New Roman"/>
                <w:sz w:val="20"/>
                <w:szCs w:val="20"/>
              </w:rPr>
              <w:t>33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501D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4E8A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D399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6115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33F9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C8B0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F7F3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F2BE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32F9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6111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B947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9CBBD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4C7410DC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36181C" w14:textId="0228E629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udhuri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34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7AE9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15DC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65D8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DCDA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7EE9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9E08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7F05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CFEA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1D82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D622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C194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B3D80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5BC06097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B7B339" w14:textId="23B47411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rawat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35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3496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2E68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1BBC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E989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1A38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AC8B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1B13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8B4C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BB3F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4191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38C0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80C2D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39A8C009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4665A1" w14:textId="5F6B797A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rwaha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36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5DD7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D90A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3CEC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FABD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015E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4D44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0526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706F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457F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EF41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72F5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10B2D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50ADC747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DBF762" w14:textId="48ABD46D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rma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37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E237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3ADA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8B6B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6009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1871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88AF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8317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EBFA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B5B9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45A6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C4ED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49AE3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197037CC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C2D153" w14:textId="2D016ADE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walka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38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5318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9A96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40E4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4DFC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8FC2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D522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4BB9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D768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82D3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BAEF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2EEC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3E131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21AA3397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19550B" w14:textId="010B2B63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dlik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39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048D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7ECC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4415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BDB1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18A9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F101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8E32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FFE4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9D35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D6E4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C39B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3EE37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19D45E61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89E107" w14:textId="0BC1881B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rker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4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A93B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1F34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FBBA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F822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04B9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08F6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B7C4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B794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939B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80AE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72F8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D8738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00738850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357766" w14:textId="28389978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rg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41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2347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3536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2B02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C313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9DB0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4B50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0747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13DF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412A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CD1F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07C4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0D61F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165B8B08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412127" w14:textId="0A2B5DC6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hadilkar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42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1C8E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6504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2199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BB9D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5A28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8258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5614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1861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2A52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7BAB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2D2A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E71D4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16AEB4FD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F18201" w14:textId="5DDCE1E1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tel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43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540D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6830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E73F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3E0A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E9EF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649D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AC51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71DD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0232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0B66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177B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6A5E4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6A4C5919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620B6D" w14:textId="3500218F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rwaha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44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D334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627F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795B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7011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2B6D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E038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ABB5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2F71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EF7F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A9B5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51FD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830B1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7C8244D0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0310B1" w14:textId="25712395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asad et al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45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40C6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C846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19F4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8DB9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CCD1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44BF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2F21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E080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73D7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F377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05DB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F9501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1A64BCB5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96E430" w14:textId="70B90E63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arwal et al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46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CCC6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A190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00A2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31CF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B078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D5B3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0AF7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805F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A25E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DFAB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7535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04C77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21EF9815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A82021" w14:textId="1FCF4733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ayse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47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56A8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597E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0B23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0A34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5558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E06D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A0D5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DF61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7323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D471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DD7C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9B1E8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773F5F4E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FAA3272" w14:textId="03D212A9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lteau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48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E30E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7FB7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7F33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AEBD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63C9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E7FF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0C34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1829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BD36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A6D5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06DC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91463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59D6A750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5381D6F" w14:textId="3F06FA70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ru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E0CF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3E07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7A17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ABA8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1EA5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8C32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3B96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CCFD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ECEC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0DBB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94FA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D1632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6B268527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ADD8C8B" w14:textId="1CE7E5BA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reedharan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57A3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ED2B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6B9E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6C3B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DF89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5FDB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4096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AECF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2CE4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032E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D180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600ED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0B0CABF0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FCF1FB4" w14:textId="6FC2E443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arwal et al 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51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0240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28F5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0AC1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6681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2FDC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DF46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6406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27F2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5923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698D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2B37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AAE47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5644ABD3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02CDAD3" w14:textId="7027718A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hur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52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392D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41E5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BC8B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0E73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3A3E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42DE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21EA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FEDA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CDD7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9B24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8BAD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747F4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4533928B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380AB6D" w14:textId="0DCBC769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umar et al 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D2C0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F8BB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FF70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376B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E41C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DDCA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62A4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120E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793A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8832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C30F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DEECE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501BF6F9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689A78D" w14:textId="35D79932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rwaha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54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DA9E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B1EE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CD7D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1F44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4399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1DD0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9FFF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E2C3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3AA6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DED0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A8EF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EC664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1D40A7F9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BDE981B" w14:textId="78207871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rawal et al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55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E21F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AF37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B5FD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9AB9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9189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2785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F365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54D5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4443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8D9E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B4A8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27FDC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77C843B9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478B0A8" w14:textId="7A0C9446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ukla et al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56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DF58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0DD0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B92E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0A24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F6F4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C50F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84E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9206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C054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2442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EBA6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6200E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1AE02963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DB12CE" w14:textId="427CF21C" w:rsidR="00BD0EAD" w:rsidRPr="00BD0EAD" w:rsidRDefault="00BD0EAD" w:rsidP="00A47688">
            <w:pPr>
              <w:spacing w:line="276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chulze et al 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57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D59C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910A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2060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E2F6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E769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845D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B16E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B5E2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913F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0550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AED5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512AB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73CB5A9C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A08752" w14:textId="5C742636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ugen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58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40BC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5044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2AF1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53E7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9F4A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AB46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8C80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EE69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05F0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B8B2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5522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5E2C0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6B9E32DD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6005AF" w14:textId="2D4C6B09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vagyan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59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703E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CD1D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BE02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416D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CC63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D07D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2B79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B138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9B1F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CE48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74DA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EA03B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1AD7143D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1233E2" w14:textId="2AD80E38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rasinghe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6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D38A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3001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7264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46D4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0FD7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841F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7F0C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DF8A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84AF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1106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FAA2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90108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652E7C2F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30321D" w14:textId="6EC84638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ttiarachchi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61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F671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2AE0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C1AB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8B65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810B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6A9B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93B3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1FBE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ACDD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6F4D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C9AA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A4CBE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5FC7F0E5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5F043F" w14:textId="4929B10E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ttiarachchi</w:t>
            </w:r>
            <w:proofErr w:type="spellEnd"/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62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2B15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92E6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5947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E30F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8438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256F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E6CC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F4F6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6F99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1EC6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6D70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73F69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43406B63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716C91" w14:textId="1A529560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war et al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63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EB55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EB89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B9234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4B4B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6034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7E3F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0CD7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77FE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1F4B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5F4B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AAB7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41900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BD0EAD" w:rsidRPr="00BD0EAD" w14:paraId="458D9CDD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96489F0" w14:textId="21E88686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arim et al </w:t>
            </w:r>
            <w:r w:rsidRPr="00BD0EA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64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C6EE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7DFBA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E987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B17E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074C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D905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68E4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E0B3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0543B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C37D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64BB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C31F1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517F951C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C79164" w14:textId="5B80BF54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hmed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65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191A1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CA15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61D8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7DA9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91005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868C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7A54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B9317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6C973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B106D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202A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CCD7C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BD0EAD" w:rsidRPr="00BD0EAD" w14:paraId="7F303E6B" w14:textId="77777777" w:rsidTr="00A47688"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883182" w14:textId="1CBC0F2A" w:rsidR="00BD0EAD" w:rsidRPr="00BD0EAD" w:rsidRDefault="00BD0EAD" w:rsidP="00A47688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D0E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lland et al</w:t>
            </w:r>
            <w:r w:rsidRPr="00BD0EAD">
              <w:rPr>
                <w:rFonts w:ascii="Times New Roman" w:hAnsi="Times New Roman"/>
                <w:noProof/>
                <w:sz w:val="20"/>
                <w:szCs w:val="20"/>
              </w:rPr>
              <w:t>(66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E01600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B8ECAC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5C40D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2FBD4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7D833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0C6AE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72BCEF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6C762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DBDB0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6EB958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C92CF9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CF3BA6" w14:textId="77777777" w:rsidR="00BD0EAD" w:rsidRPr="00BD0EAD" w:rsidRDefault="00BD0EAD" w:rsidP="00A4768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D0EAD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</w:tbl>
    <w:p w14:paraId="6ACCBC8D" w14:textId="77777777" w:rsidR="00BD0EAD" w:rsidRPr="00BD0EAD" w:rsidRDefault="00BD0EAD" w:rsidP="00BD0EAD">
      <w:pPr>
        <w:spacing w:after="200" w:line="276" w:lineRule="auto"/>
        <w:rPr>
          <w:rFonts w:ascii="Times New Roman" w:eastAsia="Calibri" w:hAnsi="Times New Roman" w:cs="Times New Roman"/>
          <w:sz w:val="20"/>
          <w:lang w:val="en-GB"/>
        </w:rPr>
      </w:pPr>
    </w:p>
    <w:p w14:paraId="4FEFB52A" w14:textId="77777777" w:rsidR="00BD0EAD" w:rsidRPr="00BD0EAD" w:rsidRDefault="00BD0EAD" w:rsidP="00BD0EAD">
      <w:pPr>
        <w:spacing w:after="200" w:line="276" w:lineRule="auto"/>
        <w:jc w:val="center"/>
        <w:rPr>
          <w:rFonts w:ascii="Calibri" w:eastAsia="Calibri" w:hAnsi="Calibri" w:cs="Calibri"/>
          <w:lang w:val="en-GB"/>
        </w:rPr>
      </w:pPr>
    </w:p>
    <w:p w14:paraId="5D706BB9" w14:textId="4A1A450A" w:rsidR="00590C69" w:rsidRDefault="00590C69" w:rsidP="00483398">
      <w:pPr>
        <w:jc w:val="both"/>
      </w:pPr>
    </w:p>
    <w:p w14:paraId="6CD75E8F" w14:textId="1D53780E" w:rsidR="00A47688" w:rsidRDefault="00A47688" w:rsidP="00483398">
      <w:pPr>
        <w:jc w:val="both"/>
      </w:pPr>
    </w:p>
    <w:p w14:paraId="53C88D7F" w14:textId="77777777" w:rsidR="00A47688" w:rsidRPr="00BD0EAD" w:rsidRDefault="00A47688" w:rsidP="00A47688">
      <w:pPr>
        <w:tabs>
          <w:tab w:val="left" w:pos="3555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BD0EAD">
        <w:rPr>
          <w:rFonts w:ascii="Times New Roman" w:eastAsia="Calibri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548DBF24" wp14:editId="5CEAB758">
            <wp:extent cx="4143375" cy="4229100"/>
            <wp:effectExtent l="0" t="0" r="9525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91C53" w14:textId="77777777" w:rsidR="00A47688" w:rsidRPr="0024009B" w:rsidRDefault="00A47688" w:rsidP="00A47688">
      <w:pPr>
        <w:spacing w:after="0" w:line="276" w:lineRule="auto"/>
        <w:jc w:val="both"/>
        <w:rPr>
          <w:rFonts w:ascii="Times New Roman" w:eastAsia="Calibri" w:hAnsi="Times New Roman" w:cs="Times New Roman"/>
          <w:sz w:val="28"/>
          <w:szCs w:val="28"/>
          <w:lang w:val="en-GB"/>
        </w:rPr>
      </w:pPr>
      <w:r w:rsidRPr="0024009B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1:</w:t>
      </w:r>
      <w:r w:rsidRPr="0024009B">
        <w:rPr>
          <w:rFonts w:ascii="Times New Roman" w:eastAsia="Calibri" w:hAnsi="Times New Roman" w:cs="Times New Roman"/>
          <w:bCs/>
          <w:color w:val="131413"/>
          <w:sz w:val="24"/>
          <w:szCs w:val="24"/>
          <w:lang w:val="en-GB"/>
        </w:rPr>
        <w:t xml:space="preserve"> Weighted mean level of serum vitamin D (ng/mL) among South Asian children (on the Y-axis). X-axis represent the name of the South Asian countries. Error bars represent the weighted standard deviations.</w:t>
      </w:r>
    </w:p>
    <w:p w14:paraId="3CF0782A" w14:textId="77777777" w:rsidR="00A47688" w:rsidRPr="00BD0EAD" w:rsidRDefault="00A47688" w:rsidP="00A47688">
      <w:pPr>
        <w:tabs>
          <w:tab w:val="left" w:pos="3555"/>
        </w:tabs>
        <w:spacing w:after="200" w:line="276" w:lineRule="auto"/>
        <w:jc w:val="center"/>
        <w:rPr>
          <w:rFonts w:ascii="Times New Roman" w:eastAsia="Calibri" w:hAnsi="Times New Roman" w:cs="Times New Roman"/>
          <w:bCs/>
          <w:color w:val="131413"/>
          <w:sz w:val="20"/>
          <w:szCs w:val="20"/>
          <w:lang w:val="en-GB"/>
        </w:rPr>
      </w:pPr>
    </w:p>
    <w:p w14:paraId="703EBF31" w14:textId="77777777" w:rsidR="00A47688" w:rsidRPr="00BD0EAD" w:rsidRDefault="00A47688" w:rsidP="00A47688">
      <w:pPr>
        <w:tabs>
          <w:tab w:val="left" w:pos="3555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color w:val="131413"/>
          <w:lang w:val="en-GB"/>
        </w:rPr>
      </w:pPr>
    </w:p>
    <w:p w14:paraId="3239B622" w14:textId="77777777" w:rsidR="00A47688" w:rsidRPr="00BD0EAD" w:rsidRDefault="00A47688" w:rsidP="00A47688">
      <w:pPr>
        <w:tabs>
          <w:tab w:val="left" w:pos="3555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color w:val="131413"/>
          <w:lang w:val="en-GB"/>
        </w:rPr>
      </w:pPr>
    </w:p>
    <w:p w14:paraId="6B0D0F97" w14:textId="77777777" w:rsidR="00A47688" w:rsidRPr="00BD0EAD" w:rsidRDefault="00A47688" w:rsidP="00A47688">
      <w:pPr>
        <w:tabs>
          <w:tab w:val="left" w:pos="3555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color w:val="131413"/>
          <w:lang w:val="en-GB"/>
        </w:rPr>
      </w:pPr>
    </w:p>
    <w:p w14:paraId="6F1BFA81" w14:textId="77777777" w:rsidR="00A47688" w:rsidRPr="00BD0EAD" w:rsidRDefault="00A47688" w:rsidP="00A47688">
      <w:pPr>
        <w:tabs>
          <w:tab w:val="left" w:pos="3555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lang w:val="en-GB"/>
        </w:rPr>
      </w:pPr>
    </w:p>
    <w:p w14:paraId="1F662160" w14:textId="77777777" w:rsidR="00A47688" w:rsidRPr="00BD0EAD" w:rsidRDefault="00A47688" w:rsidP="00A47688">
      <w:pPr>
        <w:spacing w:after="200" w:line="276" w:lineRule="auto"/>
        <w:jc w:val="center"/>
        <w:rPr>
          <w:rFonts w:ascii="Times New Roman" w:eastAsia="Calibri" w:hAnsi="Times New Roman" w:cs="Times New Roman"/>
          <w:b/>
          <w:lang w:val="en-GB"/>
        </w:rPr>
      </w:pPr>
    </w:p>
    <w:p w14:paraId="2C1B12C1" w14:textId="77777777" w:rsidR="00A47688" w:rsidRPr="00BD0EAD" w:rsidRDefault="00A47688" w:rsidP="00A47688">
      <w:pPr>
        <w:tabs>
          <w:tab w:val="left" w:pos="3555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lang w:val="en-GB"/>
        </w:rPr>
      </w:pPr>
    </w:p>
    <w:p w14:paraId="25AB3667" w14:textId="77777777" w:rsidR="00A47688" w:rsidRPr="00BD0EAD" w:rsidRDefault="00A47688" w:rsidP="00A47688">
      <w:pPr>
        <w:tabs>
          <w:tab w:val="left" w:pos="3555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lang w:val="en-GB"/>
        </w:rPr>
      </w:pPr>
    </w:p>
    <w:p w14:paraId="3452E16A" w14:textId="77777777" w:rsidR="00A47688" w:rsidRPr="00BD0EAD" w:rsidRDefault="00A47688" w:rsidP="00A47688">
      <w:pPr>
        <w:tabs>
          <w:tab w:val="left" w:pos="3555"/>
        </w:tabs>
        <w:spacing w:after="0" w:line="276" w:lineRule="auto"/>
        <w:rPr>
          <w:rFonts w:ascii="Times New Roman" w:eastAsia="Calibri" w:hAnsi="Times New Roman" w:cs="Times New Roman"/>
          <w:b/>
          <w:lang w:val="en-GB"/>
        </w:rPr>
      </w:pPr>
    </w:p>
    <w:p w14:paraId="6A9E6ABC" w14:textId="77777777" w:rsidR="00A47688" w:rsidRPr="00BD0EAD" w:rsidRDefault="00A47688" w:rsidP="00A47688">
      <w:pPr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5A719639" w14:textId="77777777" w:rsidR="00A47688" w:rsidRPr="00BD0EAD" w:rsidRDefault="00A47688" w:rsidP="00A47688">
      <w:pPr>
        <w:tabs>
          <w:tab w:val="left" w:pos="3555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lang w:val="en-GB"/>
        </w:rPr>
      </w:pPr>
    </w:p>
    <w:p w14:paraId="529CE013" w14:textId="77777777" w:rsidR="00A47688" w:rsidRPr="00BD0EAD" w:rsidRDefault="00A47688" w:rsidP="00A47688">
      <w:pPr>
        <w:tabs>
          <w:tab w:val="left" w:pos="4380"/>
        </w:tabs>
        <w:spacing w:after="0" w:line="276" w:lineRule="auto"/>
        <w:rPr>
          <w:rFonts w:ascii="Times New Roman" w:eastAsia="Calibri" w:hAnsi="Times New Roman" w:cs="Times New Roman"/>
          <w:noProof/>
          <w:sz w:val="20"/>
          <w:szCs w:val="20"/>
        </w:rPr>
      </w:pPr>
    </w:p>
    <w:p w14:paraId="674D0ACC" w14:textId="77777777" w:rsidR="00A47688" w:rsidRPr="00BD0EAD" w:rsidRDefault="00A47688" w:rsidP="00A47688">
      <w:pPr>
        <w:spacing w:after="0" w:line="276" w:lineRule="auto"/>
        <w:jc w:val="both"/>
        <w:rPr>
          <w:rFonts w:ascii="Times New Roman" w:eastAsia="Calibri" w:hAnsi="Times New Roman" w:cs="Times New Roman"/>
          <w:sz w:val="20"/>
          <w:lang w:val="en-GB"/>
        </w:rPr>
      </w:pPr>
    </w:p>
    <w:p w14:paraId="11A42268" w14:textId="77777777" w:rsidR="00A47688" w:rsidRPr="00BD0EAD" w:rsidRDefault="00A47688" w:rsidP="00A47688">
      <w:pPr>
        <w:spacing w:after="200" w:line="276" w:lineRule="auto"/>
        <w:rPr>
          <w:rFonts w:ascii="Times New Roman" w:eastAsia="Calibri" w:hAnsi="Times New Roman" w:cs="Times New Roman"/>
          <w:lang w:val="en-GB"/>
        </w:rPr>
      </w:pPr>
    </w:p>
    <w:p w14:paraId="60C8B1A4" w14:textId="77777777" w:rsidR="00A47688" w:rsidRPr="00BD0EAD" w:rsidRDefault="00A47688" w:rsidP="00A47688">
      <w:pPr>
        <w:tabs>
          <w:tab w:val="left" w:pos="4380"/>
        </w:tabs>
        <w:spacing w:after="200" w:line="276" w:lineRule="auto"/>
        <w:rPr>
          <w:rFonts w:ascii="Times New Roman" w:eastAsia="Calibri" w:hAnsi="Times New Roman" w:cs="Times New Roman"/>
          <w:lang w:val="en-GB"/>
        </w:rPr>
      </w:pPr>
    </w:p>
    <w:p w14:paraId="0E53D3D2" w14:textId="2E7E7EF9" w:rsidR="00A47688" w:rsidRPr="00BD0EAD" w:rsidRDefault="001F27FB" w:rsidP="00A47688">
      <w:pPr>
        <w:spacing w:after="0" w:line="276" w:lineRule="auto"/>
        <w:jc w:val="center"/>
        <w:rPr>
          <w:rFonts w:ascii="Times New Roman" w:eastAsia="Calibri" w:hAnsi="Times New Roman" w:cs="Times New Roman"/>
          <w:b/>
          <w:lang w:val="en-GB"/>
        </w:rPr>
      </w:pPr>
      <w:r w:rsidRPr="00BD0EAD">
        <w:rPr>
          <w:rFonts w:ascii="Calibri" w:eastAsia="Calibri" w:hAnsi="Calibri" w:cs="Calibri"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388A10F" wp14:editId="45D9D266">
            <wp:simplePos x="0" y="0"/>
            <wp:positionH relativeFrom="margin">
              <wp:align>left</wp:align>
            </wp:positionH>
            <wp:positionV relativeFrom="paragraph">
              <wp:posOffset>178680</wp:posOffset>
            </wp:positionV>
            <wp:extent cx="6048375" cy="4359275"/>
            <wp:effectExtent l="0" t="0" r="9525" b="3175"/>
            <wp:wrapTight wrapText="bothSides">
              <wp:wrapPolygon edited="0">
                <wp:start x="0" y="0"/>
                <wp:lineTo x="0" y="21521"/>
                <wp:lineTo x="21566" y="21521"/>
                <wp:lineTo x="21566" y="0"/>
                <wp:lineTo x="0" y="0"/>
              </wp:wrapPolygon>
            </wp:wrapTight>
            <wp:docPr id="6" name="Picture 6" descr="Supplementary Figure 5 Funnel plot for the publication bias of the selected stud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upplementary Figure 5 Funnel plot for the publication bias of the selected studie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4359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F1E0B4" w14:textId="0AB074D3" w:rsidR="00A47688" w:rsidRPr="00BD0EAD" w:rsidRDefault="00A47688" w:rsidP="00A47688">
      <w:pPr>
        <w:tabs>
          <w:tab w:val="left" w:pos="3555"/>
        </w:tabs>
        <w:spacing w:after="0" w:line="276" w:lineRule="auto"/>
        <w:jc w:val="center"/>
        <w:rPr>
          <w:rFonts w:ascii="Times New Roman" w:eastAsia="Calibri" w:hAnsi="Times New Roman" w:cs="Times New Roman"/>
          <w:b/>
          <w:lang w:val="en-GB"/>
        </w:rPr>
      </w:pPr>
      <w:r w:rsidRPr="00BD0EAD">
        <w:rPr>
          <w:rFonts w:ascii="Times New Roman" w:eastAsia="Calibri" w:hAnsi="Times New Roman" w:cs="Times New Roman"/>
          <w:lang w:val="en-GB"/>
        </w:rPr>
        <w:tab/>
      </w:r>
    </w:p>
    <w:p w14:paraId="1A4622D3" w14:textId="77777777" w:rsidR="00A47688" w:rsidRPr="0024009B" w:rsidRDefault="00A47688" w:rsidP="00A47688">
      <w:pPr>
        <w:tabs>
          <w:tab w:val="left" w:pos="1455"/>
        </w:tabs>
        <w:spacing w:after="0" w:line="276" w:lineRule="auto"/>
        <w:jc w:val="both"/>
        <w:rPr>
          <w:rFonts w:ascii="Times New Roman" w:eastAsia="Calibri" w:hAnsi="Times New Roman" w:cs="Times New Roman"/>
          <w:bCs/>
          <w:color w:val="131413"/>
          <w:sz w:val="24"/>
          <w:szCs w:val="24"/>
          <w:lang w:val="en-GB"/>
        </w:rPr>
      </w:pPr>
      <w:r w:rsidRPr="0024009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Figure S2: </w:t>
      </w:r>
      <w:r w:rsidRPr="0024009B">
        <w:rPr>
          <w:rFonts w:ascii="Times New Roman" w:eastAsia="Calibri" w:hAnsi="Times New Roman" w:cs="Times New Roman"/>
          <w:bCs/>
          <w:color w:val="131413"/>
          <w:sz w:val="24"/>
          <w:szCs w:val="24"/>
          <w:lang w:val="en-GB"/>
        </w:rPr>
        <w:t>Funnel plot for the publication bias of the selected studies.</w:t>
      </w:r>
    </w:p>
    <w:p w14:paraId="0FB2AC6E" w14:textId="7C42B160" w:rsidR="00A47688" w:rsidRPr="0024009B" w:rsidRDefault="00A47688" w:rsidP="00A47688">
      <w:pPr>
        <w:tabs>
          <w:tab w:val="left" w:pos="1455"/>
        </w:tabs>
        <w:spacing w:after="0" w:line="276" w:lineRule="auto"/>
        <w:jc w:val="both"/>
        <w:rPr>
          <w:rFonts w:ascii="Calibri" w:eastAsia="Calibri" w:hAnsi="Calibri" w:cs="Calibri"/>
          <w:sz w:val="24"/>
          <w:szCs w:val="24"/>
          <w:lang w:val="en-GB"/>
        </w:rPr>
      </w:pPr>
      <w:r w:rsidRPr="0024009B">
        <w:rPr>
          <w:rFonts w:ascii="Times New Roman" w:eastAsia="Calibri" w:hAnsi="Times New Roman" w:cs="Times New Roman"/>
          <w:bCs/>
          <w:color w:val="131413"/>
          <w:sz w:val="24"/>
          <w:szCs w:val="24"/>
          <w:lang w:val="en-GB"/>
        </w:rPr>
        <w:t xml:space="preserve">Each </w:t>
      </w:r>
      <w:r w:rsidR="0024009B" w:rsidRPr="0024009B">
        <w:rPr>
          <w:rFonts w:ascii="Times New Roman" w:eastAsia="Calibri" w:hAnsi="Times New Roman" w:cs="Times New Roman"/>
          <w:bCs/>
          <w:color w:val="131413"/>
          <w:sz w:val="24"/>
          <w:szCs w:val="24"/>
          <w:lang w:val="en-GB"/>
        </w:rPr>
        <w:t>dot</w:t>
      </w:r>
      <w:r w:rsidRPr="0024009B">
        <w:rPr>
          <w:rFonts w:ascii="Times New Roman" w:eastAsia="Calibri" w:hAnsi="Times New Roman" w:cs="Times New Roman"/>
          <w:bCs/>
          <w:color w:val="131413"/>
          <w:sz w:val="24"/>
          <w:szCs w:val="24"/>
          <w:lang w:val="en-GB"/>
        </w:rPr>
        <w:t xml:space="preserve"> of the funnel plot </w:t>
      </w:r>
      <w:r w:rsidR="0024009B" w:rsidRPr="0024009B">
        <w:rPr>
          <w:rFonts w:ascii="Times New Roman" w:eastAsia="Calibri" w:hAnsi="Times New Roman" w:cs="Times New Roman"/>
          <w:bCs/>
          <w:color w:val="131413"/>
          <w:sz w:val="24"/>
          <w:szCs w:val="24"/>
          <w:lang w:val="en-GB"/>
        </w:rPr>
        <w:t>represents</w:t>
      </w:r>
      <w:r w:rsidRPr="0024009B">
        <w:rPr>
          <w:rFonts w:ascii="Times New Roman" w:eastAsia="Calibri" w:hAnsi="Times New Roman" w:cs="Times New Roman"/>
          <w:bCs/>
          <w:color w:val="131413"/>
          <w:sz w:val="24"/>
          <w:szCs w:val="24"/>
          <w:lang w:val="en-GB"/>
        </w:rPr>
        <w:t xml:space="preserve"> a single study. Y-axis represent the standard error of the effect estimates, and the X-axis shows the result (prevalence) for individual study.</w:t>
      </w:r>
      <w:r w:rsidRPr="0024009B">
        <w:rPr>
          <w:rFonts w:ascii="Calibri" w:eastAsia="Calibri" w:hAnsi="Calibri" w:cs="Calibri"/>
          <w:sz w:val="24"/>
          <w:szCs w:val="24"/>
          <w:lang w:val="en-GB"/>
        </w:rPr>
        <w:t xml:space="preserve"> </w:t>
      </w:r>
    </w:p>
    <w:p w14:paraId="26317E57" w14:textId="77777777" w:rsidR="00A47688" w:rsidRDefault="00A47688" w:rsidP="00483398">
      <w:pPr>
        <w:jc w:val="both"/>
      </w:pPr>
    </w:p>
    <w:sectPr w:rsidR="00A47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B16CB"/>
    <w:multiLevelType w:val="hybridMultilevel"/>
    <w:tmpl w:val="2202F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wNjU3NLA0MTI1MDZR0lEKTi0uzszPAykwqQUA4s+CdSwAAAA="/>
  </w:docVars>
  <w:rsids>
    <w:rsidRoot w:val="00BD0EAD"/>
    <w:rsid w:val="00194221"/>
    <w:rsid w:val="001F27FB"/>
    <w:rsid w:val="0024009B"/>
    <w:rsid w:val="00483398"/>
    <w:rsid w:val="004D28C6"/>
    <w:rsid w:val="005251AC"/>
    <w:rsid w:val="00590C69"/>
    <w:rsid w:val="00782CC6"/>
    <w:rsid w:val="00A47688"/>
    <w:rsid w:val="00BD0EAD"/>
    <w:rsid w:val="00D53654"/>
    <w:rsid w:val="00E56F6A"/>
    <w:rsid w:val="00EB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9514"/>
  <w15:chartTrackingRefBased/>
  <w15:docId w15:val="{8B58963E-6CFD-4F57-AA9C-AED94D387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EAD"/>
    <w:pPr>
      <w:keepNext/>
      <w:keepLines/>
      <w:spacing w:before="240" w:after="0" w:line="276" w:lineRule="auto"/>
      <w:outlineLvl w:val="0"/>
    </w:pPr>
    <w:rPr>
      <w:rFonts w:ascii="Calibri" w:eastAsia="Calibri" w:hAnsi="Calibri" w:cs="Calibri"/>
      <w:color w:val="2E74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EAD"/>
    <w:pPr>
      <w:keepNext/>
      <w:keepLines/>
      <w:spacing w:before="40" w:after="0" w:line="276" w:lineRule="auto"/>
      <w:outlineLvl w:val="1"/>
    </w:pPr>
    <w:rPr>
      <w:rFonts w:ascii="Calibri" w:eastAsia="Calibri" w:hAnsi="Calibri" w:cs="Calibri"/>
      <w:color w:val="2E74B5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EAD"/>
    <w:pPr>
      <w:keepNext/>
      <w:keepLines/>
      <w:spacing w:before="280" w:after="80" w:line="276" w:lineRule="auto"/>
      <w:outlineLvl w:val="2"/>
    </w:pPr>
    <w:rPr>
      <w:rFonts w:ascii="Calibri" w:eastAsia="Calibri" w:hAnsi="Calibri" w:cs="Calibri"/>
      <w:b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EAD"/>
    <w:pPr>
      <w:keepNext/>
      <w:keepLines/>
      <w:spacing w:before="240" w:after="40" w:line="276" w:lineRule="auto"/>
      <w:outlineLvl w:val="3"/>
    </w:pPr>
    <w:rPr>
      <w:rFonts w:ascii="Calibri" w:eastAsia="Calibri" w:hAnsi="Calibri" w:cs="Calibri"/>
      <w:b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EAD"/>
    <w:pPr>
      <w:keepNext/>
      <w:keepLines/>
      <w:spacing w:before="220" w:after="40" w:line="276" w:lineRule="auto"/>
      <w:outlineLvl w:val="4"/>
    </w:pPr>
    <w:rPr>
      <w:rFonts w:ascii="Calibri" w:eastAsia="Calibri" w:hAnsi="Calibri" w:cs="Calibri"/>
      <w:b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EAD"/>
    <w:pPr>
      <w:keepNext/>
      <w:keepLines/>
      <w:spacing w:before="200" w:after="40" w:line="276" w:lineRule="auto"/>
      <w:outlineLvl w:val="5"/>
    </w:pPr>
    <w:rPr>
      <w:rFonts w:ascii="Calibri" w:eastAsia="Calibri" w:hAnsi="Calibri" w:cs="Calibri"/>
      <w:b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EAD"/>
    <w:rPr>
      <w:rFonts w:ascii="Calibri" w:eastAsia="Calibri" w:hAnsi="Calibri" w:cs="Calibri"/>
      <w:color w:val="2E74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EAD"/>
    <w:rPr>
      <w:rFonts w:ascii="Calibri" w:eastAsia="Calibri" w:hAnsi="Calibri" w:cs="Calibri"/>
      <w:color w:val="2E74B5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EAD"/>
    <w:rPr>
      <w:rFonts w:ascii="Calibri" w:eastAsia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EAD"/>
    <w:rPr>
      <w:rFonts w:ascii="Calibri" w:eastAsia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EAD"/>
    <w:rPr>
      <w:rFonts w:ascii="Calibri" w:eastAsia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EAD"/>
    <w:rPr>
      <w:rFonts w:ascii="Calibri" w:eastAsia="Calibri" w:hAnsi="Calibri" w:cs="Calibri"/>
      <w:b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BD0EAD"/>
  </w:style>
  <w:style w:type="character" w:customStyle="1" w:styleId="Hyperlink1">
    <w:name w:val="Hyperlink1"/>
    <w:basedOn w:val="DefaultParagraphFont"/>
    <w:uiPriority w:val="99"/>
    <w:semiHidden/>
    <w:unhideWhenUsed/>
    <w:rsid w:val="00BD0EAD"/>
    <w:rPr>
      <w:color w:val="5F5F5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D0EAD"/>
    <w:rPr>
      <w:color w:val="919191"/>
      <w:u w:val="single"/>
    </w:rPr>
  </w:style>
  <w:style w:type="paragraph" w:customStyle="1" w:styleId="msonormal0">
    <w:name w:val="msonormal"/>
    <w:basedOn w:val="Normal"/>
    <w:rsid w:val="00BD0E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EAD"/>
    <w:pPr>
      <w:spacing w:after="200" w:line="240" w:lineRule="auto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EAD"/>
    <w:rPr>
      <w:rFonts w:ascii="Calibri" w:eastAsia="Calibri" w:hAnsi="Calibri" w:cs="Calibri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BD0EA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D0EAD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BD0EA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D0EAD"/>
    <w:rPr>
      <w:rFonts w:ascii="Calibri" w:eastAsia="Calibri" w:hAnsi="Calibri" w:cs="Calibr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0EAD"/>
    <w:pPr>
      <w:spacing w:after="300" w:line="276" w:lineRule="auto"/>
    </w:pPr>
    <w:rPr>
      <w:rFonts w:ascii="Calibri" w:eastAsia="Calibri" w:hAnsi="Calibri" w:cs="Calibri"/>
      <w:color w:val="17365D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D0EAD"/>
    <w:rPr>
      <w:rFonts w:ascii="Calibri" w:eastAsia="Calibri" w:hAnsi="Calibri" w:cs="Calibri"/>
      <w:color w:val="17365D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EAD"/>
    <w:pPr>
      <w:spacing w:after="200" w:line="276" w:lineRule="auto"/>
    </w:pPr>
    <w:rPr>
      <w:rFonts w:ascii="Calibri" w:eastAsia="Calibri" w:hAnsi="Calibri" w:cs="Calibri"/>
      <w:i/>
      <w:color w:val="4F81BD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D0EAD"/>
    <w:rPr>
      <w:rFonts w:ascii="Calibri" w:eastAsia="Calibri" w:hAnsi="Calibri" w:cs="Calibri"/>
      <w:i/>
      <w:color w:val="4F81BD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EAD"/>
    <w:rPr>
      <w:rFonts w:ascii="Calibri" w:eastAsia="Calibri" w:hAnsi="Calibri" w:cs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EAD"/>
    <w:pPr>
      <w:spacing w:after="0" w:line="240" w:lineRule="auto"/>
    </w:pPr>
    <w:rPr>
      <w:rFonts w:ascii="Segoe UI" w:eastAsia="Calibr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EAD"/>
    <w:rPr>
      <w:rFonts w:ascii="Segoe UI" w:eastAsia="Calibr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D0EAD"/>
    <w:pPr>
      <w:spacing w:after="200" w:line="276" w:lineRule="auto"/>
      <w:ind w:left="720"/>
      <w:contextualSpacing/>
    </w:pPr>
    <w:rPr>
      <w:rFonts w:ascii="Calibri" w:eastAsia="Calibri" w:hAnsi="Calibri" w:cs="Calibri"/>
      <w:lang w:val="en-GB"/>
    </w:rPr>
  </w:style>
  <w:style w:type="paragraph" w:customStyle="1" w:styleId="Default">
    <w:name w:val="Default"/>
    <w:rsid w:val="00BD0EA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bidi="bn-BD"/>
    </w:rPr>
  </w:style>
  <w:style w:type="character" w:styleId="CommentReference">
    <w:name w:val="annotation reference"/>
    <w:basedOn w:val="DefaultParagraphFont"/>
    <w:uiPriority w:val="99"/>
    <w:semiHidden/>
    <w:unhideWhenUsed/>
    <w:rsid w:val="00BD0EAD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BD0EA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D0EAD"/>
    <w:pPr>
      <w:spacing w:after="0" w:line="240" w:lineRule="auto"/>
    </w:pPr>
    <w:rPr>
      <w:rFonts w:ascii="Calibri" w:eastAsia="Calibri" w:hAnsi="Calibri" w:cs="Times New Roman"/>
      <w:szCs w:val="28"/>
      <w:lang w:val="en-GB" w:eastAsia="en-GB" w:bidi="bn-BD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D0EA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0E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3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997</Words>
  <Characters>568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yam Sundar W.</cp:lastModifiedBy>
  <cp:revision>12</cp:revision>
  <dcterms:created xsi:type="dcterms:W3CDTF">2021-03-14T10:08:00Z</dcterms:created>
  <dcterms:modified xsi:type="dcterms:W3CDTF">2022-03-07T12:40:00Z</dcterms:modified>
</cp:coreProperties>
</file>